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462A" w:rsidRPr="00C62272" w:rsidRDefault="00D5462A" w:rsidP="00261659">
      <w:pPr>
        <w:rPr>
          <w:noProof/>
        </w:rPr>
      </w:pPr>
      <w:bookmarkStart w:id="0" w:name="_GoBack"/>
      <w:bookmarkEnd w:id="0"/>
      <w:r>
        <w:t>Supplementary Figure</w:t>
      </w:r>
      <w:r w:rsidR="00705FC2">
        <w:t xml:space="preserve"> </w:t>
      </w:r>
      <w:r w:rsidR="00261659">
        <w:t>6</w:t>
      </w:r>
      <w:r>
        <w:t>.</w:t>
      </w:r>
      <w:r w:rsidRPr="00D5462A">
        <w:rPr>
          <w:noProof/>
        </w:rPr>
        <w:t xml:space="preserve"> </w:t>
      </w:r>
      <w:r w:rsidR="006B359C">
        <w:rPr>
          <w:noProof/>
        </w:rPr>
        <w:t>Overall</w:t>
      </w:r>
      <w:r w:rsidRPr="00C62272">
        <w:rPr>
          <w:noProof/>
        </w:rPr>
        <w:t xml:space="preserve"> survival in </w:t>
      </w:r>
      <w:r w:rsidR="004E6CF4">
        <w:rPr>
          <w:noProof/>
        </w:rPr>
        <w:t>propensity-matched</w:t>
      </w:r>
      <w:r>
        <w:rPr>
          <w:noProof/>
        </w:rPr>
        <w:t xml:space="preserve"> HCC patients cohort</w:t>
      </w:r>
      <w:r w:rsidRPr="00C62272">
        <w:rPr>
          <w:noProof/>
        </w:rPr>
        <w:t xml:space="preserve"> treated with BED over and under the median dose</w:t>
      </w:r>
      <w:r>
        <w:rPr>
          <w:noProof/>
        </w:rPr>
        <w:t xml:space="preserve"> 78 Gy (calculated for </w:t>
      </w:r>
      <w:r>
        <w:rPr>
          <w:rFonts w:cstheme="minorHAnsi"/>
          <w:noProof/>
        </w:rPr>
        <w:t>α</w:t>
      </w:r>
      <w:r>
        <w:rPr>
          <w:noProof/>
        </w:rPr>
        <w:t>/</w:t>
      </w:r>
      <w:r>
        <w:rPr>
          <w:rFonts w:cstheme="minorHAnsi"/>
          <w:noProof/>
        </w:rPr>
        <w:t>β</w:t>
      </w:r>
      <w:r>
        <w:rPr>
          <w:noProof/>
        </w:rPr>
        <w:t>= 10 Gy)</w:t>
      </w:r>
    </w:p>
    <w:p w:rsidR="00204EE6" w:rsidRDefault="00204EE6"/>
    <w:tbl>
      <w:tblPr>
        <w:tblpPr w:leftFromText="180" w:rightFromText="180" w:vertAnchor="text" w:horzAnchor="page" w:tblpX="731" w:tblpY="6102"/>
        <w:tblW w:w="8501" w:type="dxa"/>
        <w:tblLook w:val="04A0" w:firstRow="1" w:lastRow="0" w:firstColumn="1" w:lastColumn="0" w:noHBand="0" w:noVBand="1"/>
      </w:tblPr>
      <w:tblGrid>
        <w:gridCol w:w="1697"/>
        <w:gridCol w:w="851"/>
        <w:gridCol w:w="850"/>
        <w:gridCol w:w="851"/>
        <w:gridCol w:w="849"/>
        <w:gridCol w:w="851"/>
        <w:gridCol w:w="850"/>
        <w:gridCol w:w="851"/>
        <w:gridCol w:w="851"/>
      </w:tblGrid>
      <w:tr w:rsidR="00BB0B63" w:rsidRPr="004E6CF4" w:rsidTr="0014576E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>Number at risk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9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0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1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B0B63" w:rsidRPr="004E6CF4" w:rsidTr="0014576E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 xml:space="preserve">BED≤ 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4E6C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E6CF4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BB0B6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849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851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850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851" w:type="dxa"/>
          </w:tcPr>
          <w:p w:rsidR="00BB0B63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BB0B63" w:rsidRPr="004E6CF4" w:rsidTr="0014576E">
        <w:trPr>
          <w:trHeight w:val="290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 xml:space="preserve">BED&gt; </w:t>
            </w:r>
            <w:r>
              <w:rPr>
                <w:rFonts w:ascii="Calibri" w:eastAsia="Times New Roman" w:hAnsi="Calibri" w:cs="Calibri"/>
                <w:color w:val="000000"/>
              </w:rPr>
              <w:t>78</w:t>
            </w:r>
            <w:r w:rsidRPr="004E6CF4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4E6CF4">
              <w:rPr>
                <w:rFonts w:ascii="Calibri" w:eastAsia="Times New Roman" w:hAnsi="Calibri" w:cs="Calibri"/>
                <w:color w:val="000000"/>
              </w:rPr>
              <w:t>Gy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B0B63" w:rsidRPr="004E6CF4" w:rsidRDefault="0014576E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14576E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849" w:type="dxa"/>
          </w:tcPr>
          <w:p w:rsidR="00BB0B63" w:rsidRPr="004E6CF4" w:rsidRDefault="0014576E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851" w:type="dxa"/>
          </w:tcPr>
          <w:p w:rsidR="00BB0B63" w:rsidRPr="004E6CF4" w:rsidRDefault="0014576E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850" w:type="dxa"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BB0B63" w:rsidRPr="004E6CF4" w:rsidRDefault="00BB0B63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E6CF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851" w:type="dxa"/>
          </w:tcPr>
          <w:p w:rsidR="00BB0B63" w:rsidRPr="004E6CF4" w:rsidRDefault="0014576E" w:rsidP="004E6C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D5462A" w:rsidRDefault="005E65FF">
      <w:r w:rsidRPr="005E65FF">
        <w:rPr>
          <w:noProof/>
        </w:rPr>
        <w:drawing>
          <wp:inline distT="0" distB="0" distL="0" distR="0" wp14:anchorId="47BC0E8F" wp14:editId="3E57BC5E">
            <wp:extent cx="5943600" cy="3857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5462A" w:rsidRPr="00C62272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4C1C781" wp14:editId="390F67CC">
                <wp:simplePos x="0" y="0"/>
                <wp:positionH relativeFrom="column">
                  <wp:posOffset>476250</wp:posOffset>
                </wp:positionH>
                <wp:positionV relativeFrom="paragraph">
                  <wp:posOffset>2623185</wp:posOffset>
                </wp:positionV>
                <wp:extent cx="1168400" cy="262255"/>
                <wp:effectExtent l="0" t="0" r="0" b="0"/>
                <wp:wrapNone/>
                <wp:docPr id="4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8400" cy="26225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:rsidR="00D5462A" w:rsidRDefault="00D5462A" w:rsidP="00BB0B63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Log-rank P=0.</w:t>
                            </w:r>
                            <w:r w:rsidR="00BB0B63">
                              <w:rPr>
                                <w:rFonts w:asciiTheme="minorHAnsi" w:hAnsi="Calibri" w:cstheme="minorBidi"/>
                                <w:color w:val="000000" w:themeColor="text1"/>
                                <w:sz w:val="22"/>
                                <w:szCs w:val="22"/>
                              </w:rPr>
                              <w:t>519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C1C781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7.5pt;margin-top:206.55pt;width:92pt;height:20.6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" filled="f" stroked="f">
                <v:textbox style="mso-fit-shape-to-text:t">
                  <w:txbxContent>
                    <w:p w:rsidR="00D5462A" w:rsidRDefault="00D5462A" w:rsidP="00BB0B63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Log-rank P=0.</w:t>
                      </w:r>
                      <w:r w:rsidR="00BB0B63">
                        <w:rPr>
                          <w:rFonts w:asciiTheme="minorHAnsi" w:hAnsi="Calibri" w:cstheme="minorBidi"/>
                          <w:color w:val="000000" w:themeColor="text1"/>
                          <w:sz w:val="22"/>
                          <w:szCs w:val="22"/>
                        </w:rPr>
                        <w:t>519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5462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AwNzextLA0MzE3tDRW0lEKTi0uzszPAykwqQUAJ7oiOywAAAA="/>
  </w:docVars>
  <w:rsids>
    <w:rsidRoot w:val="00D5462A"/>
    <w:rsid w:val="0014576E"/>
    <w:rsid w:val="00146745"/>
    <w:rsid w:val="00204EE6"/>
    <w:rsid w:val="00261659"/>
    <w:rsid w:val="004E6CF4"/>
    <w:rsid w:val="005E65FF"/>
    <w:rsid w:val="006B359C"/>
    <w:rsid w:val="00705FC2"/>
    <w:rsid w:val="00BB0B63"/>
    <w:rsid w:val="00D23D73"/>
    <w:rsid w:val="00D5462A"/>
    <w:rsid w:val="00F65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30DB3C-A528-4D1D-AD88-36C035C9D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462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03BF8B-CACC-497C-9F89-A08152350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7-19T23:09:00Z</dcterms:created>
  <dcterms:modified xsi:type="dcterms:W3CDTF">2023-07-19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f9f662-9558-4272-9f21-4c4ea4f39f06</vt:lpwstr>
  </property>
</Properties>
</file>